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0B2" w:rsidRPr="00546E0A" w:rsidRDefault="00247585" w:rsidP="00C549B6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Hlk9727045"/>
      <w:bookmarkStart w:id="1" w:name="_GoBack"/>
      <w:r w:rsidRPr="00247585">
        <w:rPr>
          <w:rFonts w:ascii="Times New Roman" w:hAnsi="Times New Roman"/>
          <w:b/>
          <w:color w:val="000000" w:themeColor="text1"/>
          <w:szCs w:val="21"/>
        </w:rPr>
        <w:t>S1 Table</w:t>
      </w:r>
      <w:r w:rsidRPr="00247585">
        <w:rPr>
          <w:rFonts w:ascii="Times New Roman" w:hAnsi="Times New Roman"/>
          <w:b/>
          <w:color w:val="000000" w:themeColor="text1"/>
          <w:szCs w:val="21"/>
        </w:rPr>
        <w:t>.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 w:rsidR="00E04986" w:rsidRPr="00E04986">
        <w:rPr>
          <w:rFonts w:ascii="Times New Roman" w:hAnsi="Times New Roman"/>
          <w:color w:val="000000" w:themeColor="text1"/>
          <w:szCs w:val="21"/>
        </w:rPr>
        <w:t>Multivariate analysis</w:t>
      </w:r>
      <w:r w:rsidR="00E04986">
        <w:rPr>
          <w:rFonts w:ascii="Times New Roman" w:hAnsi="Times New Roman" w:hint="eastAsia"/>
          <w:color w:val="000000" w:themeColor="text1"/>
          <w:szCs w:val="21"/>
        </w:rPr>
        <w:t xml:space="preserve"> using </w:t>
      </w:r>
      <w:r w:rsidR="00E04986" w:rsidRPr="00E04986">
        <w:rPr>
          <w:rFonts w:ascii="Times New Roman" w:hAnsi="Times New Roman"/>
          <w:color w:val="000000" w:themeColor="text1"/>
          <w:szCs w:val="21"/>
        </w:rPr>
        <w:t>the Cox proportional hazards regression model</w:t>
      </w:r>
      <w:bookmarkEnd w:id="0"/>
      <w:bookmarkEnd w:id="1"/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6"/>
        <w:gridCol w:w="3179"/>
        <w:gridCol w:w="2039"/>
      </w:tblGrid>
      <w:tr w:rsidR="00040777" w:rsidRPr="00546E0A" w:rsidTr="002B776B">
        <w:tc>
          <w:tcPr>
            <w:tcW w:w="1932" w:type="pct"/>
            <w:tcBorders>
              <w:top w:val="single" w:sz="12" w:space="0" w:color="auto"/>
              <w:bottom w:val="single" w:sz="4" w:space="0" w:color="auto"/>
            </w:tcBorders>
          </w:tcPr>
          <w:p w:rsidR="00040777" w:rsidRPr="00546E0A" w:rsidRDefault="00040777" w:rsidP="000079F4">
            <w:pPr>
              <w:pStyle w:val="a3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9" w:type="pct"/>
            <w:tcBorders>
              <w:top w:val="single" w:sz="12" w:space="0" w:color="auto"/>
              <w:bottom w:val="single" w:sz="4" w:space="0" w:color="auto"/>
            </w:tcBorders>
          </w:tcPr>
          <w:p w:rsidR="00040777" w:rsidRPr="00546E0A" w:rsidRDefault="00040777" w:rsidP="00213C6B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R</w:t>
            </w:r>
            <w:r w:rsidRPr="00546E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5% CI)</w:t>
            </w:r>
          </w:p>
        </w:tc>
        <w:tc>
          <w:tcPr>
            <w:tcW w:w="1199" w:type="pct"/>
            <w:tcBorders>
              <w:top w:val="single" w:sz="12" w:space="0" w:color="auto"/>
              <w:bottom w:val="single" w:sz="4" w:space="0" w:color="auto"/>
            </w:tcBorders>
          </w:tcPr>
          <w:p w:rsidR="00040777" w:rsidRDefault="00040777" w:rsidP="00213C6B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</w:p>
        </w:tc>
      </w:tr>
      <w:tr w:rsidR="00040777" w:rsidRPr="00546E0A" w:rsidTr="002B776B">
        <w:tc>
          <w:tcPr>
            <w:tcW w:w="1932" w:type="pct"/>
            <w:vAlign w:val="center"/>
          </w:tcPr>
          <w:p w:rsidR="00040777" w:rsidRPr="00213C6B" w:rsidRDefault="00040777" w:rsidP="00B2676B">
            <w:pPr>
              <w:pStyle w:val="a3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213C6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ja-JP"/>
              </w:rPr>
              <w:t>Stage</w:t>
            </w:r>
            <w:r w:rsidRPr="00213C6B">
              <w:rPr>
                <w:rFonts w:ascii="Times New Roman" w:hAnsi="Times New Roman" w:cs="Times New Roman"/>
                <w:b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869" w:type="pct"/>
            <w:vAlign w:val="center"/>
          </w:tcPr>
          <w:p w:rsidR="00040777" w:rsidRPr="00213C6B" w:rsidRDefault="00040777" w:rsidP="00213C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199" w:type="pct"/>
          </w:tcPr>
          <w:p w:rsidR="00040777" w:rsidRPr="00213C6B" w:rsidRDefault="00040777" w:rsidP="00213C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040777" w:rsidRPr="00546E0A" w:rsidTr="002B776B">
        <w:tc>
          <w:tcPr>
            <w:tcW w:w="1932" w:type="pct"/>
            <w:vAlign w:val="center"/>
          </w:tcPr>
          <w:p w:rsidR="00040777" w:rsidRPr="00213C6B" w:rsidRDefault="00040777" w:rsidP="00213C6B">
            <w:pPr>
              <w:pStyle w:val="a3"/>
              <w:ind w:firstLineChars="50" w:firstLine="105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213C6B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0, IA, IB</w:t>
            </w:r>
          </w:p>
        </w:tc>
        <w:tc>
          <w:tcPr>
            <w:tcW w:w="1869" w:type="pct"/>
            <w:vAlign w:val="center"/>
          </w:tcPr>
          <w:p w:rsidR="00040777" w:rsidRPr="00213C6B" w:rsidRDefault="00040777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0.</w:t>
            </w:r>
            <w:r w:rsidR="00E04986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2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(0.0</w:t>
            </w:r>
            <w:r w:rsidR="00E04986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9</w:t>
            </w:r>
            <w:r w:rsidR="00E04986"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-0.</w:t>
            </w:r>
            <w:r w:rsidR="00E04986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70)</w:t>
            </w:r>
          </w:p>
        </w:tc>
        <w:tc>
          <w:tcPr>
            <w:tcW w:w="1199" w:type="pct"/>
          </w:tcPr>
          <w:p w:rsidR="00040777" w:rsidRDefault="00040777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0.00</w:t>
            </w:r>
            <w:r w:rsidR="00E04986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9</w:t>
            </w:r>
          </w:p>
        </w:tc>
      </w:tr>
      <w:tr w:rsidR="00040777" w:rsidRPr="00546E0A" w:rsidTr="002B776B">
        <w:tc>
          <w:tcPr>
            <w:tcW w:w="1932" w:type="pct"/>
            <w:vAlign w:val="center"/>
          </w:tcPr>
          <w:p w:rsidR="00040777" w:rsidRPr="00213C6B" w:rsidRDefault="00040777" w:rsidP="00213C6B">
            <w:pPr>
              <w:pStyle w:val="a3"/>
              <w:ind w:firstLineChars="50" w:firstLine="105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213C6B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IIA, IIB</w:t>
            </w:r>
          </w:p>
        </w:tc>
        <w:tc>
          <w:tcPr>
            <w:tcW w:w="1869" w:type="pct"/>
            <w:vAlign w:val="center"/>
          </w:tcPr>
          <w:p w:rsidR="00040777" w:rsidRPr="00213C6B" w:rsidRDefault="00040777" w:rsidP="00213C6B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3C6B"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Reference</w:t>
            </w:r>
          </w:p>
        </w:tc>
        <w:tc>
          <w:tcPr>
            <w:tcW w:w="1199" w:type="pct"/>
          </w:tcPr>
          <w:p w:rsidR="00040777" w:rsidRPr="00213C6B" w:rsidRDefault="00040777" w:rsidP="00213C6B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</w:tr>
      <w:tr w:rsidR="00040777" w:rsidRPr="00546E0A" w:rsidTr="002B776B">
        <w:tc>
          <w:tcPr>
            <w:tcW w:w="1932" w:type="pct"/>
            <w:vAlign w:val="center"/>
          </w:tcPr>
          <w:p w:rsidR="00040777" w:rsidRPr="00213C6B" w:rsidRDefault="00040777" w:rsidP="00213C6B">
            <w:pPr>
              <w:pStyle w:val="a3"/>
              <w:ind w:firstLineChars="50" w:firstLine="105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213C6B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III, IV</w:t>
            </w:r>
          </w:p>
        </w:tc>
        <w:tc>
          <w:tcPr>
            <w:tcW w:w="1869" w:type="pct"/>
            <w:vAlign w:val="center"/>
          </w:tcPr>
          <w:p w:rsidR="00040777" w:rsidRPr="00213C6B" w:rsidRDefault="00E04986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3</w:t>
            </w:r>
            <w:r w:rsidR="00040777"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.05</w:t>
            </w:r>
            <w:r w:rsidR="00040777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="00040777"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25</w:t>
            </w:r>
            <w:r w:rsidR="00040777"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7.42</w:t>
            </w:r>
            <w:r w:rsidR="00040777"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199" w:type="pct"/>
          </w:tcPr>
          <w:p w:rsidR="00040777" w:rsidRDefault="00040777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0.0</w:t>
            </w:r>
            <w:r w:rsidR="00E04986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</w:p>
        </w:tc>
      </w:tr>
      <w:tr w:rsidR="00BB5E09" w:rsidRPr="00546E0A" w:rsidTr="002B776B">
        <w:tc>
          <w:tcPr>
            <w:tcW w:w="1932" w:type="pct"/>
            <w:vAlign w:val="center"/>
          </w:tcPr>
          <w:p w:rsidR="00B05B59" w:rsidRPr="00B05B59" w:rsidRDefault="00B05B59" w:rsidP="00B05B59">
            <w:pPr>
              <w:pStyle w:val="a3"/>
              <w:rPr>
                <w:rFonts w:ascii="Times New Roman" w:hAnsi="Times New Roman" w:cs="Times New Roman"/>
                <w:b/>
                <w:iCs/>
                <w:color w:val="000000" w:themeColor="text1"/>
                <w:sz w:val="21"/>
                <w:szCs w:val="21"/>
              </w:rPr>
            </w:pPr>
            <w:r w:rsidRPr="00B05B59">
              <w:rPr>
                <w:rFonts w:ascii="Times New Roman" w:hAnsi="Times New Roman" w:cs="Times New Roman"/>
                <w:b/>
                <w:iCs/>
                <w:color w:val="000000" w:themeColor="text1"/>
                <w:sz w:val="21"/>
                <w:szCs w:val="21"/>
              </w:rPr>
              <w:t xml:space="preserve">Adjuvant therapy </w:t>
            </w:r>
          </w:p>
          <w:p w:rsidR="00BB5E09" w:rsidRPr="00B05B59" w:rsidRDefault="00B05B59" w:rsidP="00B05B59">
            <w:pPr>
              <w:pStyle w:val="a3"/>
              <w:ind w:firstLineChars="50" w:firstLine="105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B05B59">
              <w:rPr>
                <w:rFonts w:ascii="Times New Roman" w:hAnsi="Times New Roman" w:cs="Times New Roman" w:hint="eastAsia"/>
                <w:iCs/>
                <w:color w:val="000000" w:themeColor="text1"/>
                <w:sz w:val="21"/>
                <w:szCs w:val="21"/>
              </w:rPr>
              <w:t>S</w:t>
            </w:r>
            <w:r w:rsidR="00BB5E09" w:rsidRPr="00B05B59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 xml:space="preserve">urgery </w:t>
            </w:r>
          </w:p>
        </w:tc>
        <w:tc>
          <w:tcPr>
            <w:tcW w:w="1869" w:type="pct"/>
            <w:vAlign w:val="center"/>
          </w:tcPr>
          <w:p w:rsidR="00BB5E09" w:rsidRDefault="00BB5E09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199" w:type="pct"/>
          </w:tcPr>
          <w:p w:rsidR="00BB5E09" w:rsidRDefault="00BB5E09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</w:tr>
      <w:tr w:rsidR="00BB5E09" w:rsidRPr="00546E0A" w:rsidTr="002B776B">
        <w:tc>
          <w:tcPr>
            <w:tcW w:w="1932" w:type="pct"/>
            <w:vAlign w:val="center"/>
          </w:tcPr>
          <w:p w:rsidR="00283C9E" w:rsidRPr="00B05B59" w:rsidRDefault="00283C9E" w:rsidP="00283C9E">
            <w:pPr>
              <w:pStyle w:val="a3"/>
              <w:ind w:firstLineChars="50" w:firstLine="105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B05B59">
              <w:rPr>
                <w:rFonts w:ascii="Times New Roman" w:hAnsi="Times New Roman" w:cs="Times New Roman" w:hint="eastAsia"/>
                <w:iCs/>
                <w:color w:val="000000" w:themeColor="text1"/>
                <w:sz w:val="21"/>
                <w:szCs w:val="21"/>
              </w:rPr>
              <w:t>R</w:t>
            </w:r>
            <w:r w:rsidRPr="00B05B59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adiation</w:t>
            </w:r>
          </w:p>
        </w:tc>
        <w:tc>
          <w:tcPr>
            <w:tcW w:w="1869" w:type="pct"/>
            <w:vAlign w:val="center"/>
          </w:tcPr>
          <w:p w:rsidR="00BB5E09" w:rsidRDefault="00283C9E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.59(0.14-2.39)</w:t>
            </w:r>
          </w:p>
        </w:tc>
        <w:tc>
          <w:tcPr>
            <w:tcW w:w="1199" w:type="pct"/>
          </w:tcPr>
          <w:p w:rsidR="00BB5E09" w:rsidRDefault="00283C9E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.457</w:t>
            </w:r>
          </w:p>
        </w:tc>
      </w:tr>
      <w:tr w:rsidR="00BB5E09" w:rsidRPr="00546E0A" w:rsidTr="002B776B">
        <w:tc>
          <w:tcPr>
            <w:tcW w:w="1932" w:type="pct"/>
            <w:vAlign w:val="center"/>
          </w:tcPr>
          <w:p w:rsidR="00BB5E09" w:rsidRPr="00B05B59" w:rsidRDefault="00283C9E" w:rsidP="00213C6B">
            <w:pPr>
              <w:pStyle w:val="a3"/>
              <w:ind w:firstLineChars="50" w:firstLine="105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B05B59">
              <w:rPr>
                <w:rFonts w:ascii="Times New Roman" w:hAnsi="Times New Roman" w:cs="Times New Roman" w:hint="eastAsia"/>
                <w:iCs/>
                <w:color w:val="000000" w:themeColor="text1"/>
                <w:sz w:val="21"/>
                <w:szCs w:val="21"/>
              </w:rPr>
              <w:t>C</w:t>
            </w:r>
            <w:r w:rsidRPr="00B05B59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hemotherapy</w:t>
            </w:r>
          </w:p>
        </w:tc>
        <w:tc>
          <w:tcPr>
            <w:tcW w:w="1869" w:type="pct"/>
            <w:vAlign w:val="center"/>
          </w:tcPr>
          <w:p w:rsidR="00BB5E09" w:rsidRDefault="00283C9E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.85(0.49-1.46)</w:t>
            </w:r>
          </w:p>
        </w:tc>
        <w:tc>
          <w:tcPr>
            <w:tcW w:w="1199" w:type="pct"/>
          </w:tcPr>
          <w:p w:rsidR="00BB5E09" w:rsidRDefault="00283C9E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.545</w:t>
            </w:r>
          </w:p>
        </w:tc>
      </w:tr>
      <w:tr w:rsidR="00BB5E09" w:rsidRPr="00546E0A" w:rsidTr="002B776B">
        <w:tc>
          <w:tcPr>
            <w:tcW w:w="1932" w:type="pct"/>
            <w:vAlign w:val="center"/>
          </w:tcPr>
          <w:p w:rsidR="00283C9E" w:rsidRPr="00B05B59" w:rsidRDefault="00283C9E" w:rsidP="00283C9E">
            <w:pPr>
              <w:pStyle w:val="a3"/>
              <w:ind w:firstLineChars="50" w:firstLine="105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B05B59">
              <w:rPr>
                <w:rFonts w:ascii="Times New Roman" w:hAnsi="Times New Roman" w:cs="Times New Roman" w:hint="eastAsia"/>
                <w:iCs/>
                <w:color w:val="000000" w:themeColor="text1"/>
                <w:sz w:val="21"/>
                <w:szCs w:val="21"/>
              </w:rPr>
              <w:t>C</w:t>
            </w:r>
            <w:r w:rsidRPr="00B05B59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hemoradiation</w:t>
            </w:r>
          </w:p>
        </w:tc>
        <w:tc>
          <w:tcPr>
            <w:tcW w:w="1869" w:type="pct"/>
            <w:vAlign w:val="center"/>
          </w:tcPr>
          <w:p w:rsidR="00BB5E09" w:rsidRDefault="00283C9E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eference</w:t>
            </w:r>
          </w:p>
        </w:tc>
        <w:tc>
          <w:tcPr>
            <w:tcW w:w="1199" w:type="pct"/>
          </w:tcPr>
          <w:p w:rsidR="00BB5E09" w:rsidRDefault="00BB5E09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</w:tr>
      <w:tr w:rsidR="00BB5E09" w:rsidRPr="00546E0A" w:rsidTr="002B776B">
        <w:tc>
          <w:tcPr>
            <w:tcW w:w="1932" w:type="pct"/>
            <w:vAlign w:val="center"/>
          </w:tcPr>
          <w:p w:rsidR="00BB5E09" w:rsidRPr="00B05B59" w:rsidRDefault="00B05B59" w:rsidP="00213C6B">
            <w:pPr>
              <w:pStyle w:val="a3"/>
              <w:ind w:firstLineChars="50" w:firstLine="105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1"/>
                <w:szCs w:val="21"/>
              </w:rPr>
              <w:t>ne</w:t>
            </w:r>
          </w:p>
        </w:tc>
        <w:tc>
          <w:tcPr>
            <w:tcW w:w="1869" w:type="pct"/>
            <w:vAlign w:val="center"/>
          </w:tcPr>
          <w:p w:rsidR="00BB5E09" w:rsidRDefault="00283C9E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.19(0.57-2.47)</w:t>
            </w:r>
          </w:p>
        </w:tc>
        <w:tc>
          <w:tcPr>
            <w:tcW w:w="1199" w:type="pct"/>
          </w:tcPr>
          <w:p w:rsidR="00BB5E09" w:rsidRDefault="00283C9E" w:rsidP="00E04986">
            <w:pPr>
              <w:pStyle w:val="Web"/>
              <w:spacing w:before="0" w:beforeAutospacing="0" w:after="0" w:afterAutospacing="0" w:line="305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.649</w:t>
            </w:r>
          </w:p>
        </w:tc>
      </w:tr>
      <w:tr w:rsidR="002B776B" w:rsidRPr="00546E0A" w:rsidTr="002B776B">
        <w:tc>
          <w:tcPr>
            <w:tcW w:w="1932" w:type="pct"/>
            <w:vAlign w:val="center"/>
          </w:tcPr>
          <w:p w:rsidR="002B776B" w:rsidRPr="00213C6B" w:rsidRDefault="002B776B" w:rsidP="00212FF0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13C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RHGEF4 expression</w:t>
            </w:r>
          </w:p>
        </w:tc>
        <w:tc>
          <w:tcPr>
            <w:tcW w:w="1869" w:type="pct"/>
            <w:vAlign w:val="center"/>
          </w:tcPr>
          <w:p w:rsidR="002B776B" w:rsidRPr="00213C6B" w:rsidRDefault="002B776B" w:rsidP="002B77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2.52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1.28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5.0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1199" w:type="pct"/>
          </w:tcPr>
          <w:p w:rsidR="002B776B" w:rsidRDefault="002B776B" w:rsidP="00212FF0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.007</w:t>
            </w:r>
          </w:p>
        </w:tc>
      </w:tr>
      <w:tr w:rsidR="002B776B" w:rsidRPr="00546E0A" w:rsidTr="002B776B">
        <w:tc>
          <w:tcPr>
            <w:tcW w:w="1932" w:type="pct"/>
            <w:vAlign w:val="center"/>
          </w:tcPr>
          <w:p w:rsidR="002B776B" w:rsidRPr="00213C6B" w:rsidRDefault="002B776B" w:rsidP="00552F9F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13C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RHGEF4 expression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and </w:t>
            </w:r>
            <w:r w:rsidRPr="002B77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rapancreatic nerve invasion</w:t>
            </w:r>
          </w:p>
        </w:tc>
        <w:tc>
          <w:tcPr>
            <w:tcW w:w="1869" w:type="pct"/>
            <w:vAlign w:val="center"/>
          </w:tcPr>
          <w:p w:rsidR="002B776B" w:rsidRPr="00213C6B" w:rsidRDefault="002B776B" w:rsidP="002B77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2.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97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(1.3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6.49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1199" w:type="pct"/>
          </w:tcPr>
          <w:p w:rsidR="002B776B" w:rsidRDefault="002B776B" w:rsidP="002B77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.006</w:t>
            </w:r>
          </w:p>
        </w:tc>
      </w:tr>
      <w:tr w:rsidR="002B776B" w:rsidRPr="00546E0A" w:rsidTr="002B776B">
        <w:tc>
          <w:tcPr>
            <w:tcW w:w="1932" w:type="pct"/>
            <w:vAlign w:val="center"/>
          </w:tcPr>
          <w:p w:rsidR="002B776B" w:rsidRPr="00213C6B" w:rsidRDefault="002B776B" w:rsidP="00552F9F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ARHGEF4</w:t>
            </w:r>
            <w:r w:rsidRPr="00213C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and ITGB1 </w:t>
            </w:r>
            <w:r w:rsidRPr="00213C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ression</w:t>
            </w:r>
          </w:p>
        </w:tc>
        <w:tc>
          <w:tcPr>
            <w:tcW w:w="1869" w:type="pct"/>
            <w:vAlign w:val="center"/>
          </w:tcPr>
          <w:p w:rsidR="002B776B" w:rsidRPr="00213C6B" w:rsidRDefault="002B776B" w:rsidP="002B77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0.22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.08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.59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1199" w:type="pct"/>
          </w:tcPr>
          <w:p w:rsidR="002B776B" w:rsidRDefault="002B776B" w:rsidP="002B77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.003</w:t>
            </w:r>
          </w:p>
        </w:tc>
      </w:tr>
      <w:tr w:rsidR="002B776B" w:rsidRPr="00546E0A" w:rsidTr="002B776B">
        <w:tc>
          <w:tcPr>
            <w:tcW w:w="1932" w:type="pct"/>
            <w:vAlign w:val="center"/>
          </w:tcPr>
          <w:p w:rsidR="002B776B" w:rsidRPr="00213C6B" w:rsidRDefault="002B776B" w:rsidP="00552F9F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PODXL</w:t>
            </w:r>
            <w:r w:rsidRPr="00213C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and ITGB1 </w:t>
            </w:r>
            <w:r w:rsidRPr="00213C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ression</w:t>
            </w:r>
          </w:p>
        </w:tc>
        <w:tc>
          <w:tcPr>
            <w:tcW w:w="1869" w:type="pct"/>
            <w:vAlign w:val="center"/>
          </w:tcPr>
          <w:p w:rsidR="002B776B" w:rsidRPr="00213C6B" w:rsidRDefault="002B776B" w:rsidP="002B77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6.27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2.58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15.2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1199" w:type="pct"/>
          </w:tcPr>
          <w:p w:rsidR="002B776B" w:rsidRDefault="002B776B" w:rsidP="00E04986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&lt; 0.001</w:t>
            </w:r>
          </w:p>
        </w:tc>
      </w:tr>
      <w:tr w:rsidR="002B776B" w:rsidRPr="00546E0A" w:rsidTr="002B776B">
        <w:tc>
          <w:tcPr>
            <w:tcW w:w="1932" w:type="pct"/>
            <w:tcBorders>
              <w:bottom w:val="single" w:sz="12" w:space="0" w:color="auto"/>
            </w:tcBorders>
            <w:vAlign w:val="center"/>
          </w:tcPr>
          <w:p w:rsidR="002B776B" w:rsidRPr="00213C6B" w:rsidRDefault="002B776B" w:rsidP="00552F9F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13C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BCL7B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and ITGB1 </w:t>
            </w:r>
            <w:r w:rsidRPr="00213C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ression</w:t>
            </w:r>
          </w:p>
        </w:tc>
        <w:tc>
          <w:tcPr>
            <w:tcW w:w="1869" w:type="pct"/>
            <w:tcBorders>
              <w:bottom w:val="single" w:sz="12" w:space="0" w:color="auto"/>
            </w:tcBorders>
            <w:vAlign w:val="center"/>
          </w:tcPr>
          <w:p w:rsidR="002B776B" w:rsidRPr="00213C6B" w:rsidRDefault="002B776B" w:rsidP="00213C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3.9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(1.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74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8.91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1199" w:type="pct"/>
            <w:tcBorders>
              <w:bottom w:val="single" w:sz="12" w:space="0" w:color="auto"/>
            </w:tcBorders>
          </w:tcPr>
          <w:p w:rsidR="002B776B" w:rsidRDefault="002B776B" w:rsidP="00213C6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.001</w:t>
            </w:r>
          </w:p>
        </w:tc>
      </w:tr>
    </w:tbl>
    <w:p w:rsidR="000F24E1" w:rsidRPr="00546E0A" w:rsidRDefault="00CA518F" w:rsidP="003A281C">
      <w:pPr>
        <w:pStyle w:val="a3"/>
        <w:spacing w:line="200" w:lineRule="exact"/>
        <w:rPr>
          <w:rFonts w:ascii="Times New Roman" w:hAnsi="Times New Roman" w:cs="Times New Roman"/>
          <w:iCs/>
          <w:color w:val="000000" w:themeColor="text1"/>
          <w:sz w:val="21"/>
          <w:szCs w:val="21"/>
        </w:rPr>
      </w:pPr>
      <w:r w:rsidRPr="00C17154">
        <w:rPr>
          <w:rFonts w:ascii="Times New Roman" w:hAnsi="Times New Roman" w:cs="Times New Roman"/>
          <w:iCs/>
          <w:color w:val="000000" w:themeColor="text1"/>
          <w:sz w:val="21"/>
          <w:szCs w:val="21"/>
        </w:rPr>
        <w:t>*, Classified according to the classification of Inte</w:t>
      </w:r>
      <w:r w:rsidR="002A4C97">
        <w:rPr>
          <w:rFonts w:ascii="Times New Roman" w:hAnsi="Times New Roman" w:cs="Times New Roman"/>
          <w:iCs/>
          <w:color w:val="000000" w:themeColor="text1"/>
          <w:sz w:val="21"/>
          <w:szCs w:val="21"/>
        </w:rPr>
        <w:t>rnational Union against Cancer</w:t>
      </w:r>
      <w:r w:rsidR="002A4C97">
        <w:rPr>
          <w:rFonts w:ascii="Times New Roman" w:hAnsi="Times New Roman" w:cs="Times New Roman" w:hint="eastAsia"/>
          <w:iCs/>
          <w:color w:val="000000" w:themeColor="text1"/>
          <w:sz w:val="21"/>
          <w:szCs w:val="21"/>
        </w:rPr>
        <w:t>.</w:t>
      </w:r>
    </w:p>
    <w:sectPr w:rsidR="000F24E1" w:rsidRPr="00546E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212E" w:rsidRDefault="0025212E" w:rsidP="00391E17">
      <w:r>
        <w:separator/>
      </w:r>
    </w:p>
  </w:endnote>
  <w:endnote w:type="continuationSeparator" w:id="0">
    <w:p w:rsidR="0025212E" w:rsidRDefault="0025212E" w:rsidP="00391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212E" w:rsidRDefault="0025212E" w:rsidP="00391E17">
      <w:r>
        <w:separator/>
      </w:r>
    </w:p>
  </w:footnote>
  <w:footnote w:type="continuationSeparator" w:id="0">
    <w:p w:rsidR="0025212E" w:rsidRDefault="0025212E" w:rsidP="00391E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16CD6"/>
    <w:multiLevelType w:val="hybridMultilevel"/>
    <w:tmpl w:val="3770266A"/>
    <w:lvl w:ilvl="0" w:tplc="8648089A">
      <w:start w:val="7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EF7"/>
    <w:rsid w:val="0000013D"/>
    <w:rsid w:val="000007B6"/>
    <w:rsid w:val="000079F4"/>
    <w:rsid w:val="0002637E"/>
    <w:rsid w:val="00027036"/>
    <w:rsid w:val="00031E37"/>
    <w:rsid w:val="00040777"/>
    <w:rsid w:val="000408E7"/>
    <w:rsid w:val="0004647F"/>
    <w:rsid w:val="00055E95"/>
    <w:rsid w:val="0005790E"/>
    <w:rsid w:val="000711CE"/>
    <w:rsid w:val="000D69D4"/>
    <w:rsid w:val="000F24E1"/>
    <w:rsid w:val="001032FB"/>
    <w:rsid w:val="00105446"/>
    <w:rsid w:val="00115421"/>
    <w:rsid w:val="00150373"/>
    <w:rsid w:val="0015496D"/>
    <w:rsid w:val="001672B1"/>
    <w:rsid w:val="001763D1"/>
    <w:rsid w:val="00176D05"/>
    <w:rsid w:val="00186EFC"/>
    <w:rsid w:val="001A13A2"/>
    <w:rsid w:val="001A192D"/>
    <w:rsid w:val="001A4898"/>
    <w:rsid w:val="001D1B81"/>
    <w:rsid w:val="001D561A"/>
    <w:rsid w:val="001D6A45"/>
    <w:rsid w:val="00213C6B"/>
    <w:rsid w:val="00247585"/>
    <w:rsid w:val="0025212E"/>
    <w:rsid w:val="002567FF"/>
    <w:rsid w:val="00263C6F"/>
    <w:rsid w:val="00265B43"/>
    <w:rsid w:val="00270F03"/>
    <w:rsid w:val="002766F1"/>
    <w:rsid w:val="002767B8"/>
    <w:rsid w:val="00283C9E"/>
    <w:rsid w:val="002873E1"/>
    <w:rsid w:val="002A4C97"/>
    <w:rsid w:val="002B1B41"/>
    <w:rsid w:val="002B3959"/>
    <w:rsid w:val="002B5212"/>
    <w:rsid w:val="002B776B"/>
    <w:rsid w:val="002D4EDE"/>
    <w:rsid w:val="002E4324"/>
    <w:rsid w:val="002E5221"/>
    <w:rsid w:val="00313908"/>
    <w:rsid w:val="0033219F"/>
    <w:rsid w:val="00343654"/>
    <w:rsid w:val="0035707D"/>
    <w:rsid w:val="003717E1"/>
    <w:rsid w:val="003778CC"/>
    <w:rsid w:val="003802B9"/>
    <w:rsid w:val="00382324"/>
    <w:rsid w:val="00391280"/>
    <w:rsid w:val="00391322"/>
    <w:rsid w:val="00391E17"/>
    <w:rsid w:val="00395051"/>
    <w:rsid w:val="003A0751"/>
    <w:rsid w:val="003A281C"/>
    <w:rsid w:val="003B221A"/>
    <w:rsid w:val="003B2C3F"/>
    <w:rsid w:val="003D0403"/>
    <w:rsid w:val="003D5F93"/>
    <w:rsid w:val="004175B0"/>
    <w:rsid w:val="00425B64"/>
    <w:rsid w:val="00426A0C"/>
    <w:rsid w:val="00434637"/>
    <w:rsid w:val="00445D54"/>
    <w:rsid w:val="00453665"/>
    <w:rsid w:val="00455D69"/>
    <w:rsid w:val="0045774C"/>
    <w:rsid w:val="004622B4"/>
    <w:rsid w:val="00494DE4"/>
    <w:rsid w:val="004A4ABD"/>
    <w:rsid w:val="004B3D83"/>
    <w:rsid w:val="004B5279"/>
    <w:rsid w:val="004B54DB"/>
    <w:rsid w:val="004F2087"/>
    <w:rsid w:val="004F5ADA"/>
    <w:rsid w:val="00514731"/>
    <w:rsid w:val="00526FD9"/>
    <w:rsid w:val="00531D31"/>
    <w:rsid w:val="005413F4"/>
    <w:rsid w:val="00543A84"/>
    <w:rsid w:val="005445D3"/>
    <w:rsid w:val="00546E0A"/>
    <w:rsid w:val="00552F9F"/>
    <w:rsid w:val="0057535E"/>
    <w:rsid w:val="00581613"/>
    <w:rsid w:val="0059217E"/>
    <w:rsid w:val="00592F3A"/>
    <w:rsid w:val="005A1986"/>
    <w:rsid w:val="005B425D"/>
    <w:rsid w:val="005E3B36"/>
    <w:rsid w:val="005F1FD8"/>
    <w:rsid w:val="006054D2"/>
    <w:rsid w:val="006140B2"/>
    <w:rsid w:val="00621376"/>
    <w:rsid w:val="0064772A"/>
    <w:rsid w:val="00675214"/>
    <w:rsid w:val="00684BA3"/>
    <w:rsid w:val="006A35EE"/>
    <w:rsid w:val="006A7EEE"/>
    <w:rsid w:val="006C4E55"/>
    <w:rsid w:val="006C70AB"/>
    <w:rsid w:val="006D11ED"/>
    <w:rsid w:val="006E4255"/>
    <w:rsid w:val="006F7EF9"/>
    <w:rsid w:val="00702F05"/>
    <w:rsid w:val="00704D8D"/>
    <w:rsid w:val="0070699F"/>
    <w:rsid w:val="00724888"/>
    <w:rsid w:val="007347D0"/>
    <w:rsid w:val="00741556"/>
    <w:rsid w:val="007460DD"/>
    <w:rsid w:val="00746DA0"/>
    <w:rsid w:val="00750924"/>
    <w:rsid w:val="0076470F"/>
    <w:rsid w:val="0077018E"/>
    <w:rsid w:val="00790DEC"/>
    <w:rsid w:val="007B4825"/>
    <w:rsid w:val="007C363A"/>
    <w:rsid w:val="00803FC9"/>
    <w:rsid w:val="00806B98"/>
    <w:rsid w:val="00815258"/>
    <w:rsid w:val="00852BE2"/>
    <w:rsid w:val="00865FEF"/>
    <w:rsid w:val="00870571"/>
    <w:rsid w:val="00871F97"/>
    <w:rsid w:val="00873995"/>
    <w:rsid w:val="008838F0"/>
    <w:rsid w:val="00892894"/>
    <w:rsid w:val="008C124D"/>
    <w:rsid w:val="008E37D5"/>
    <w:rsid w:val="008F22A1"/>
    <w:rsid w:val="008F651F"/>
    <w:rsid w:val="00904550"/>
    <w:rsid w:val="00931D21"/>
    <w:rsid w:val="0093214F"/>
    <w:rsid w:val="00943D1A"/>
    <w:rsid w:val="00957E88"/>
    <w:rsid w:val="00974DB5"/>
    <w:rsid w:val="009B164C"/>
    <w:rsid w:val="009C5364"/>
    <w:rsid w:val="009D7219"/>
    <w:rsid w:val="00A45A9F"/>
    <w:rsid w:val="00A520F7"/>
    <w:rsid w:val="00A53336"/>
    <w:rsid w:val="00A56997"/>
    <w:rsid w:val="00A74812"/>
    <w:rsid w:val="00A877DE"/>
    <w:rsid w:val="00A87ABA"/>
    <w:rsid w:val="00AA6595"/>
    <w:rsid w:val="00AB0BFD"/>
    <w:rsid w:val="00AC229C"/>
    <w:rsid w:val="00AD163E"/>
    <w:rsid w:val="00AD708D"/>
    <w:rsid w:val="00AF3185"/>
    <w:rsid w:val="00B018DC"/>
    <w:rsid w:val="00B05B59"/>
    <w:rsid w:val="00B136C0"/>
    <w:rsid w:val="00B15253"/>
    <w:rsid w:val="00B2676B"/>
    <w:rsid w:val="00B31960"/>
    <w:rsid w:val="00B31D4E"/>
    <w:rsid w:val="00B47136"/>
    <w:rsid w:val="00B50420"/>
    <w:rsid w:val="00B61160"/>
    <w:rsid w:val="00B642BB"/>
    <w:rsid w:val="00B7514B"/>
    <w:rsid w:val="00B769B5"/>
    <w:rsid w:val="00BA4A3B"/>
    <w:rsid w:val="00BB40C1"/>
    <w:rsid w:val="00BB5E09"/>
    <w:rsid w:val="00BC3034"/>
    <w:rsid w:val="00BE3C17"/>
    <w:rsid w:val="00BF10FD"/>
    <w:rsid w:val="00C103F4"/>
    <w:rsid w:val="00C14FE1"/>
    <w:rsid w:val="00C15A06"/>
    <w:rsid w:val="00C17154"/>
    <w:rsid w:val="00C26030"/>
    <w:rsid w:val="00C475A4"/>
    <w:rsid w:val="00C549B6"/>
    <w:rsid w:val="00C55358"/>
    <w:rsid w:val="00CA518F"/>
    <w:rsid w:val="00CB236D"/>
    <w:rsid w:val="00CC76F9"/>
    <w:rsid w:val="00CD7825"/>
    <w:rsid w:val="00CF640F"/>
    <w:rsid w:val="00D0030B"/>
    <w:rsid w:val="00D11366"/>
    <w:rsid w:val="00D30C24"/>
    <w:rsid w:val="00DB4154"/>
    <w:rsid w:val="00DC624B"/>
    <w:rsid w:val="00DE0C83"/>
    <w:rsid w:val="00DF55C2"/>
    <w:rsid w:val="00E04986"/>
    <w:rsid w:val="00E15356"/>
    <w:rsid w:val="00E17754"/>
    <w:rsid w:val="00E23CEF"/>
    <w:rsid w:val="00E3016C"/>
    <w:rsid w:val="00E33E84"/>
    <w:rsid w:val="00E416C0"/>
    <w:rsid w:val="00E53436"/>
    <w:rsid w:val="00E5678F"/>
    <w:rsid w:val="00E617B8"/>
    <w:rsid w:val="00E62BB6"/>
    <w:rsid w:val="00E630D1"/>
    <w:rsid w:val="00E84296"/>
    <w:rsid w:val="00E910B0"/>
    <w:rsid w:val="00EB4D4A"/>
    <w:rsid w:val="00EC67C2"/>
    <w:rsid w:val="00ED29B5"/>
    <w:rsid w:val="00ED2BD8"/>
    <w:rsid w:val="00EF7A30"/>
    <w:rsid w:val="00F175DD"/>
    <w:rsid w:val="00F305C9"/>
    <w:rsid w:val="00F314BC"/>
    <w:rsid w:val="00F3563F"/>
    <w:rsid w:val="00F4123E"/>
    <w:rsid w:val="00F44EF7"/>
    <w:rsid w:val="00F50AF7"/>
    <w:rsid w:val="00F51F04"/>
    <w:rsid w:val="00F57075"/>
    <w:rsid w:val="00F666A7"/>
    <w:rsid w:val="00F758B9"/>
    <w:rsid w:val="00F800D5"/>
    <w:rsid w:val="00FB643B"/>
    <w:rsid w:val="00FD7ED7"/>
    <w:rsid w:val="00FE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5B9745"/>
  <w15:docId w15:val="{FB9C59F8-80EA-4F8F-BCC7-08B06D54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766F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F44EF7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F44EF7"/>
    <w:pPr>
      <w:widowControl/>
      <w:jc w:val="left"/>
    </w:pPr>
    <w:rPr>
      <w:kern w:val="0"/>
      <w:sz w:val="20"/>
      <w:szCs w:val="20"/>
    </w:rPr>
  </w:style>
  <w:style w:type="character" w:customStyle="1" w:styleId="a4">
    <w:name w:val="脚注文字列 (文字)"/>
    <w:basedOn w:val="a0"/>
    <w:link w:val="a3"/>
    <w:uiPriority w:val="99"/>
    <w:rsid w:val="00F44EF7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F44EF7"/>
    <w:rPr>
      <w:i/>
      <w:iCs/>
      <w:color w:val="7F7F7F" w:themeColor="text1" w:themeTint="80"/>
    </w:rPr>
  </w:style>
  <w:style w:type="table" w:styleId="1">
    <w:name w:val="Light Shading Accent 1"/>
    <w:basedOn w:val="a1"/>
    <w:uiPriority w:val="60"/>
    <w:rsid w:val="00F44EF7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44E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343654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2766F1"/>
    <w:rPr>
      <w:rFonts w:asciiTheme="majorHAnsi" w:eastAsiaTheme="majorEastAsia" w:hAnsiTheme="majorHAnsi" w:cstheme="majorBidi"/>
    </w:rPr>
  </w:style>
  <w:style w:type="paragraph" w:styleId="a7">
    <w:name w:val="header"/>
    <w:basedOn w:val="a"/>
    <w:link w:val="a8"/>
    <w:uiPriority w:val="99"/>
    <w:unhideWhenUsed/>
    <w:rsid w:val="00391E1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91E17"/>
  </w:style>
  <w:style w:type="paragraph" w:styleId="a9">
    <w:name w:val="footer"/>
    <w:basedOn w:val="a"/>
    <w:link w:val="aa"/>
    <w:uiPriority w:val="99"/>
    <w:unhideWhenUsed/>
    <w:rsid w:val="00391E1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91E17"/>
  </w:style>
  <w:style w:type="paragraph" w:styleId="ab">
    <w:name w:val="Body Text"/>
    <w:basedOn w:val="a"/>
    <w:link w:val="ac"/>
    <w:uiPriority w:val="1"/>
    <w:unhideWhenUsed/>
    <w:qFormat/>
    <w:rsid w:val="006140B2"/>
    <w:rPr>
      <w:rFonts w:ascii="Times" w:eastAsia="平成明朝" w:hAnsi="Times" w:cs="Times New Roman"/>
      <w:b/>
      <w:sz w:val="20"/>
      <w:szCs w:val="20"/>
    </w:rPr>
  </w:style>
  <w:style w:type="character" w:customStyle="1" w:styleId="ac">
    <w:name w:val="本文 (文字)"/>
    <w:basedOn w:val="a0"/>
    <w:link w:val="ab"/>
    <w:uiPriority w:val="1"/>
    <w:rsid w:val="006140B2"/>
    <w:rPr>
      <w:rFonts w:ascii="Times" w:eastAsia="平成明朝" w:hAnsi="Times" w:cs="Times New Roman"/>
      <w:b/>
      <w:sz w:val="20"/>
      <w:szCs w:val="20"/>
    </w:rPr>
  </w:style>
  <w:style w:type="table" w:styleId="ad">
    <w:name w:val="Table Grid"/>
    <w:basedOn w:val="a1"/>
    <w:uiPriority w:val="59"/>
    <w:rsid w:val="00614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52F9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0B6981-0F2B-4BFB-855C-E8866F6FD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taniuchi</dc:creator>
  <cp:lastModifiedBy>Keisuke Taniuchi</cp:lastModifiedBy>
  <cp:revision>2</cp:revision>
  <dcterms:created xsi:type="dcterms:W3CDTF">2019-05-25T16:37:00Z</dcterms:created>
  <dcterms:modified xsi:type="dcterms:W3CDTF">2019-05-25T16:37:00Z</dcterms:modified>
</cp:coreProperties>
</file>